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C371B" w:rsidRDefault="009C371B" w:rsidP="009C371B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  <w:proofErr w:type="gramStart"/>
      <w:r w:rsidRPr="00955105">
        <w:rPr>
          <w:rFonts w:ascii="Times New Roman" w:hAnsi="Times New Roman"/>
          <w:b/>
          <w:sz w:val="24"/>
          <w:szCs w:val="24"/>
          <w:lang w:val="en-GB"/>
        </w:rPr>
        <w:t xml:space="preserve">Additional supporting </w:t>
      </w:r>
      <w:r w:rsidR="00012553">
        <w:rPr>
          <w:rFonts w:ascii="Times New Roman" w:hAnsi="Times New Roman"/>
          <w:b/>
          <w:sz w:val="24"/>
          <w:szCs w:val="24"/>
          <w:lang w:val="en-GB"/>
        </w:rPr>
        <w:t>table</w:t>
      </w:r>
      <w:r w:rsidRPr="00955105">
        <w:rPr>
          <w:rFonts w:ascii="Times New Roman" w:hAnsi="Times New Roman"/>
          <w:b/>
          <w:sz w:val="24"/>
          <w:szCs w:val="24"/>
          <w:lang w:val="en-GB"/>
        </w:rPr>
        <w:t>.</w:t>
      </w:r>
      <w:proofErr w:type="gramEnd"/>
    </w:p>
    <w:tbl>
      <w:tblPr>
        <w:tblW w:w="6252" w:type="dxa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52"/>
        <w:gridCol w:w="3820"/>
        <w:gridCol w:w="1220"/>
        <w:gridCol w:w="960"/>
      </w:tblGrid>
      <w:tr w:rsidR="009C371B" w:rsidRPr="00312205" w:rsidTr="00645A12">
        <w:trPr>
          <w:trHeight w:val="615"/>
        </w:trPr>
        <w:tc>
          <w:tcPr>
            <w:tcW w:w="6252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9C371B" w:rsidRPr="005436A5" w:rsidRDefault="009C371B" w:rsidP="003D3380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43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Supplementary Table </w:t>
            </w:r>
            <w:r w:rsidR="006B2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1</w:t>
            </w:r>
            <w:r w:rsidRPr="00543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:</w:t>
            </w:r>
            <w:r w:rsidRPr="00543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337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Cellular components according to the PANTHER database</w:t>
            </w:r>
          </w:p>
        </w:tc>
      </w:tr>
      <w:tr w:rsidR="009C371B" w:rsidRPr="00312205" w:rsidTr="00645A12">
        <w:trPr>
          <w:trHeight w:val="300"/>
        </w:trPr>
        <w:tc>
          <w:tcPr>
            <w:tcW w:w="25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3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12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38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337A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 xml:space="preserve">473 </w:t>
            </w:r>
            <w:r w:rsidR="00337ABF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P</w:t>
            </w: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  <w:t>roteins from CNS tumor patients</w:t>
            </w:r>
          </w:p>
        </w:tc>
        <w:tc>
          <w:tcPr>
            <w:tcW w:w="12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%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ll junction (GO:0030054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mbrane (GO:0016020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.9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acromolecular complex (GO:0032991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.5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E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xtracellular matrix (GO:0031012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1.4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ll part (GO:0044464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5.7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O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rganelle (GO:0043226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8.6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E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xtracellular region (GO:0005576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7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2.5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37ABF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191 </w:t>
            </w:r>
            <w:r w:rsidR="00337ABF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P</w:t>
            </w: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roteins from controls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%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ll junction (GO:0030054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.3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mbrane</w:t>
            </w:r>
            <w:proofErr w:type="spellEnd"/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GO:0016020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.8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acromolecular complex (GO:0032991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.4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E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xtracellular matrix (GO:0031012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2.8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ll part (GO:0044464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7.9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O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rganelle (GO:0043226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0.3</w:t>
            </w:r>
          </w:p>
        </w:tc>
      </w:tr>
      <w:tr w:rsidR="009C371B" w:rsidRPr="005436A5" w:rsidTr="00645A12">
        <w:trPr>
          <w:trHeight w:val="300"/>
        </w:trPr>
        <w:tc>
          <w:tcPr>
            <w:tcW w:w="252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382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E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xtracellular region (GO:0005576)</w:t>
            </w:r>
          </w:p>
        </w:tc>
        <w:tc>
          <w:tcPr>
            <w:tcW w:w="122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7.4</w:t>
            </w:r>
          </w:p>
        </w:tc>
      </w:tr>
    </w:tbl>
    <w:p w:rsidR="009C371B" w:rsidRDefault="009C371B" w:rsidP="009C371B">
      <w:pPr>
        <w:spacing w:after="0" w:line="360" w:lineRule="auto"/>
        <w:rPr>
          <w:rFonts w:ascii="Times New Roman" w:hAnsi="Times New Roman"/>
          <w:b/>
          <w:sz w:val="24"/>
          <w:szCs w:val="24"/>
          <w:lang w:val="en-GB"/>
        </w:rPr>
      </w:pPr>
    </w:p>
    <w:p w:rsidR="009C371B" w:rsidRDefault="009C371B" w:rsidP="009C371B">
      <w:pPr>
        <w:rPr>
          <w:lang w:val="en-US"/>
        </w:rPr>
        <w:sectPr w:rsidR="009C371B" w:rsidSect="009900D3">
          <w:footerReference w:type="default" r:id="rId7"/>
          <w:pgSz w:w="11906" w:h="16838" w:code="9"/>
          <w:pgMar w:top="1418" w:right="1134" w:bottom="1134" w:left="1134" w:header="709" w:footer="709" w:gutter="0"/>
          <w:cols w:space="708"/>
          <w:docGrid w:linePitch="360"/>
        </w:sectPr>
      </w:pPr>
    </w:p>
    <w:tbl>
      <w:tblPr>
        <w:tblW w:w="14907" w:type="dxa"/>
        <w:tblInd w:w="4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64"/>
        <w:gridCol w:w="6100"/>
        <w:gridCol w:w="960"/>
        <w:gridCol w:w="960"/>
        <w:gridCol w:w="430"/>
        <w:gridCol w:w="473"/>
        <w:gridCol w:w="3700"/>
        <w:gridCol w:w="960"/>
        <w:gridCol w:w="960"/>
      </w:tblGrid>
      <w:tr w:rsidR="009C371B" w:rsidRPr="00312205" w:rsidTr="00645A12">
        <w:trPr>
          <w:trHeight w:val="315"/>
        </w:trPr>
        <w:tc>
          <w:tcPr>
            <w:tcW w:w="14907" w:type="dxa"/>
            <w:gridSpan w:val="9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A9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r w:rsidRPr="00543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lastRenderedPageBreak/>
              <w:t xml:space="preserve">Supplementary Table </w:t>
            </w:r>
            <w:r w:rsidR="006B27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2</w:t>
            </w:r>
            <w:r w:rsidRPr="005436A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:</w:t>
            </w:r>
            <w:r w:rsidRPr="005436A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337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rotein classes according to the PANTHER database</w:t>
            </w:r>
          </w:p>
        </w:tc>
      </w:tr>
      <w:tr w:rsidR="009C371B" w:rsidRPr="00312205" w:rsidTr="00645A12">
        <w:trPr>
          <w:trHeight w:val="300"/>
        </w:trPr>
        <w:tc>
          <w:tcPr>
            <w:tcW w:w="3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6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4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47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37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val="en-US" w:eastAsia="it-IT"/>
              </w:rPr>
            </w:pPr>
          </w:p>
        </w:tc>
        <w:tc>
          <w:tcPr>
            <w:tcW w:w="6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CNS </w:t>
            </w:r>
            <w:proofErr w:type="spellStart"/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tumor</w:t>
            </w:r>
            <w:proofErr w:type="spellEnd"/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 xml:space="preserve"> patient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%</w:t>
            </w:r>
          </w:p>
        </w:tc>
        <w:tc>
          <w:tcPr>
            <w:tcW w:w="43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47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</w:p>
        </w:tc>
        <w:tc>
          <w:tcPr>
            <w:tcW w:w="3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Controls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N</w:t>
            </w:r>
          </w:p>
        </w:tc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b/>
                <w:bCs/>
                <w:color w:val="000000"/>
                <w:lang w:eastAsia="it-IT"/>
              </w:rPr>
              <w:t>%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E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xtracellular matrix protein (PC0010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.4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xtracellular matrix protein (PC0010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.2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P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rotease (PC0019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7.1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protease (PC0019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7.6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ytoskeletal protein (PC0008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7.8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cytoskeletal protein (PC0008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.4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ransporter (PC002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.9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transporter (PC0022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.8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T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>ransmembrane</w:t>
            </w:r>
            <w:proofErr w:type="spellEnd"/>
            <w:r w:rsidR="009C371B" w:rsidRPr="005436A5">
              <w:rPr>
                <w:rFonts w:ascii="Calibri" w:eastAsia="Times New Roman" w:hAnsi="Calibri" w:cs="Times New Roman"/>
                <w:color w:val="000000"/>
                <w:lang w:val="en-US" w:eastAsia="it-IT"/>
              </w:rPr>
              <w:t xml:space="preserve"> receptor regulatory/adaptor protein (PC0022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transferase</w:t>
            </w:r>
            <w:proofErr w:type="spellEnd"/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PC002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ransferase</w:t>
            </w:r>
            <w:proofErr w:type="spellEnd"/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PC0022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oxidoreductase</w:t>
            </w:r>
            <w:proofErr w:type="spellEnd"/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PC0017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.9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O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xidoreductase</w:t>
            </w:r>
            <w:proofErr w:type="spellEnd"/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PC00176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.0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cell adhesion molecule (PC0006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.5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L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yase</w:t>
            </w:r>
            <w:proofErr w:type="spellEnd"/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PC00144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3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ligase (PC001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ll adhesion molecule (PC0006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.1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9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nucleic acid binding (PC0017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.5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L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igase (PC0014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signaling</w:t>
            </w:r>
            <w:proofErr w:type="spellEnd"/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olecule (PC002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0.6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N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ucleic acid binding (PC0017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.7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nzyme modulator (PC0009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9.9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ignaling</w:t>
            </w:r>
            <w:proofErr w:type="spellEnd"/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molecule (PC0020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0.7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2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calcium-binding protein (PC0006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.2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E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nzyme modulator (PC0009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9.5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3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defense</w:t>
            </w:r>
            <w:proofErr w:type="spellEnd"/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/immunity protein (PC0009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7.2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alcium-binding protein (PC0006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.2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4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hydrolase (PC001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2.2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D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fense</w:t>
            </w:r>
            <w:proofErr w:type="spellEnd"/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/immunity protein (PC0009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.8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5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transfer/carrier protein (PC002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8.0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H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ydrolase (PC0012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0.3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6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membrane traffic protein (PC0015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ransfer/carrier protein (PC00219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.6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7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phosphatase (PC0018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.9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M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mbrane traffic protein (PC0015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8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transcription factor (PC002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9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P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hosphatase (PC0018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.4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9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cell junction protein (PC000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4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T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ranscription factor (PC00218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7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0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surfactant (PC002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C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ll junction protein (PC0007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.0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1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structural protein (PC002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.7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urfactant (PC00212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2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isomerase</w:t>
            </w:r>
            <w:proofErr w:type="spellEnd"/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PC001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8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3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tructural protein (PC00211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.9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3</w:t>
            </w: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receptor (PC0019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322FD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0.6</w:t>
            </w: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4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K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inase (PC0013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5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5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S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torage protein (PC00210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6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R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eceptor (PC00197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5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9.7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  <w:tr w:rsidR="009C371B" w:rsidRPr="005436A5" w:rsidTr="00645A12">
        <w:trPr>
          <w:trHeight w:val="300"/>
        </w:trPr>
        <w:tc>
          <w:tcPr>
            <w:tcW w:w="364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27</w:t>
            </w:r>
          </w:p>
        </w:tc>
        <w:tc>
          <w:tcPr>
            <w:tcW w:w="6100" w:type="dxa"/>
            <w:shd w:val="clear" w:color="auto" w:fill="auto"/>
            <w:noWrap/>
            <w:vAlign w:val="bottom"/>
            <w:hideMark/>
          </w:tcPr>
          <w:p w:rsidR="009C371B" w:rsidRPr="005436A5" w:rsidRDefault="00A9764A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color w:val="000000"/>
                <w:lang w:eastAsia="it-IT"/>
              </w:rPr>
              <w:t>I</w:t>
            </w:r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somerase</w:t>
            </w:r>
            <w:proofErr w:type="spellEnd"/>
            <w:r w:rsidR="009C371B"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 xml:space="preserve"> (PC00135)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  <w:r w:rsidRPr="005436A5">
              <w:rPr>
                <w:rFonts w:ascii="Calibri" w:eastAsia="Times New Roman" w:hAnsi="Calibri" w:cs="Times New Roman"/>
                <w:color w:val="000000"/>
                <w:lang w:eastAsia="it-IT"/>
              </w:rPr>
              <w:t>0.2</w:t>
            </w:r>
          </w:p>
        </w:tc>
        <w:tc>
          <w:tcPr>
            <w:tcW w:w="43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473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370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:rsidR="009C371B" w:rsidRPr="005436A5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lang w:eastAsia="it-IT"/>
              </w:rPr>
            </w:pPr>
          </w:p>
        </w:tc>
      </w:tr>
    </w:tbl>
    <w:p w:rsidR="009C371B" w:rsidRDefault="009C371B" w:rsidP="009C371B">
      <w:pPr>
        <w:rPr>
          <w:lang w:val="en-US"/>
        </w:rPr>
      </w:pPr>
    </w:p>
    <w:tbl>
      <w:tblPr>
        <w:tblW w:w="15653" w:type="dxa"/>
        <w:tblInd w:w="4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3"/>
        <w:gridCol w:w="6770"/>
        <w:gridCol w:w="567"/>
        <w:gridCol w:w="850"/>
        <w:gridCol w:w="426"/>
        <w:gridCol w:w="5675"/>
        <w:gridCol w:w="460"/>
        <w:gridCol w:w="562"/>
      </w:tblGrid>
      <w:tr w:rsidR="009C371B" w:rsidRPr="00312205" w:rsidTr="00645A12">
        <w:trPr>
          <w:trHeight w:val="255"/>
        </w:trPr>
        <w:tc>
          <w:tcPr>
            <w:tcW w:w="8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371B" w:rsidRPr="008161F0" w:rsidRDefault="009C371B" w:rsidP="00A9764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  <w:bookmarkStart w:id="0" w:name="_GoBack" w:colFirst="1" w:colLast="1"/>
            <w:r w:rsidRPr="0081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 xml:space="preserve">Supplementary Table </w:t>
            </w:r>
            <w:r w:rsidR="006B27F3" w:rsidRPr="008161F0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  <w:t>3</w:t>
            </w:r>
            <w:r w:rsidRPr="00337ABF">
              <w:rPr>
                <w:rFonts w:ascii="Times New Roman" w:eastAsia="Times New Roman" w:hAnsi="Times New Roman" w:cs="Times New Roman"/>
                <w:bCs/>
                <w:color w:val="000000"/>
                <w:sz w:val="24"/>
                <w:szCs w:val="24"/>
                <w:lang w:val="en-US" w:eastAsia="it-IT"/>
              </w:rPr>
              <w:t>:</w:t>
            </w:r>
            <w:r w:rsidRPr="00337AB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it-IT"/>
              </w:rPr>
              <w:t xml:space="preserve"> </w:t>
            </w:r>
            <w:r w:rsidRPr="00337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 xml:space="preserve">Molecular </w:t>
            </w:r>
            <w:r w:rsidR="00A9764A" w:rsidRPr="00337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p</w:t>
            </w:r>
            <w:r w:rsidRPr="00337ABF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 w:eastAsia="it-IT"/>
              </w:rPr>
              <w:t>athways according to the PANTHER database</w:t>
            </w: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9C371B" w:rsidRPr="00FB6C78" w:rsidRDefault="009C371B" w:rsidP="00645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9C371B" w:rsidRPr="00FB6C78" w:rsidRDefault="009C371B" w:rsidP="00645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9C371B" w:rsidRPr="00FB6C78" w:rsidRDefault="009C371B" w:rsidP="00645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9C371B" w:rsidRPr="00FB6C78" w:rsidRDefault="009C371B" w:rsidP="00645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bookmarkEnd w:id="0"/>
      <w:tr w:rsidR="008161F0" w:rsidRPr="00312205" w:rsidTr="00645A12">
        <w:trPr>
          <w:trHeight w:val="255"/>
        </w:trPr>
        <w:tc>
          <w:tcPr>
            <w:tcW w:w="8530" w:type="dxa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8161F0" w:rsidRPr="008161F0" w:rsidRDefault="008161F0" w:rsidP="006B27F3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it-IT"/>
              </w:rPr>
            </w:pPr>
          </w:p>
        </w:tc>
        <w:tc>
          <w:tcPr>
            <w:tcW w:w="426" w:type="dxa"/>
            <w:tcBorders>
              <w:top w:val="nil"/>
              <w:left w:val="nil"/>
              <w:bottom w:val="nil"/>
              <w:right w:val="nil"/>
            </w:tcBorders>
          </w:tcPr>
          <w:p w:rsidR="008161F0" w:rsidRPr="00FB6C78" w:rsidRDefault="008161F0" w:rsidP="00645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  <w:bottom w:val="nil"/>
              <w:right w:val="nil"/>
            </w:tcBorders>
          </w:tcPr>
          <w:p w:rsidR="008161F0" w:rsidRPr="00FB6C78" w:rsidRDefault="008161F0" w:rsidP="00645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</w:tcPr>
          <w:p w:rsidR="008161F0" w:rsidRPr="00FB6C78" w:rsidRDefault="008161F0" w:rsidP="00645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562" w:type="dxa"/>
            <w:tcBorders>
              <w:top w:val="nil"/>
              <w:left w:val="nil"/>
              <w:bottom w:val="nil"/>
              <w:right w:val="nil"/>
            </w:tcBorders>
          </w:tcPr>
          <w:p w:rsidR="008161F0" w:rsidRPr="00FB6C78" w:rsidRDefault="008161F0" w:rsidP="00645A1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en-US" w:eastAsia="it-IT"/>
              </w:rPr>
              <w:t> </w:t>
            </w:r>
          </w:p>
        </w:tc>
        <w:tc>
          <w:tcPr>
            <w:tcW w:w="677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CNS </w:t>
            </w:r>
            <w:proofErr w:type="spellStart"/>
            <w:r w:rsidRPr="00FB6C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tumor</w:t>
            </w:r>
            <w:proofErr w:type="spellEnd"/>
            <w:r w:rsidRPr="00FB6C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 xml:space="preserve"> patients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567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Controls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N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  <w:t>%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6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DPP_signaling_pathway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(P062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Alzheimer disease-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presenil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pathway (P00004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DPP-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SCW_signaling_pathway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(P062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Opioid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rodynorph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5916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BMP_signaling_pathway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-drosophila (P062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egrin signalling pathway (P00034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Axon guidance mediated by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netr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(P0000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Opioid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roenkephal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5915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Axon guidance mediated by Slit/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Robo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(P0000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nkephal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release (P05913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Metabotropic glutamate receptor group III pathway (P0003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Inflammation mediated by chemokine and cytokine signaling pathway (P00031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Axon guidance mediated by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semaphorins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(P0000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Angiotensin II-stimulated signaling through G proteins and beta-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arrest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(P05911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Apoptosis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0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onadotropin releasing hormone receptor pathway (P06664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De novo purine biosynthesis (P0273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Vitamin D metabolism and pathway (P04396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Angiogenesis (P0000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Vasopressin synthesis (P04395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Ionotropic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glutamate receptor pathway (P0003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1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Cytoskeletal regulation by Rho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TPase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(P00016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Alzheimer disease-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presenil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pathway (P0000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2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Nicotinic acetylcholine receptor signaling pathway (P00044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Interleukin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3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Cadherin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12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Alzheimer disease-amyloid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secretase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pathway (P0000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lood coagulation (P00011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4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8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Interferon-gamma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3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Metabotropic glutamate receptor group II pathway (P00040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Integrin signalling pathway (P0003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6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CCKR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map (P06959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Insulin/IGF pathway-mitogen activated protein kinase kinase/MAP kinase cascade (P0003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7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Huntington disease (P00029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Inflammation mediated by chemokine and cytokine signaling pathway (P0003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.5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8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Wnt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57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Nicotine pharmacodynamics pathway (P0658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lycolysis (P00024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Huntington disease (P0002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0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Toll receptor signaling pathway (P00054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53 pathway (P0005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1</w:t>
            </w:r>
          </w:p>
        </w:tc>
        <w:tc>
          <w:tcPr>
            <w:tcW w:w="56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FAS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20)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5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Wnt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5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6</w:t>
            </w:r>
          </w:p>
        </w:tc>
        <w:tc>
          <w:tcPr>
            <w:tcW w:w="42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2</w:t>
            </w:r>
          </w:p>
        </w:tc>
        <w:tc>
          <w:tcPr>
            <w:tcW w:w="567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lasminogen activating cascade (P00050)</w:t>
            </w:r>
          </w:p>
        </w:tc>
        <w:tc>
          <w:tcPr>
            <w:tcW w:w="4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56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.0</w:t>
            </w: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3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Vitamin D metabolism and pathway (P0439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single" w:sz="4" w:space="0" w:color="auto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single" w:sz="4" w:space="0" w:color="auto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single" w:sz="4" w:space="0" w:color="auto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4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Vasopressin synthesis (P0439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5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VEGF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5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6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lycolysis (P0002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7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Transcription regulation by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bZIP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transcription factor (P0005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lastRenderedPageBreak/>
              <w:t>28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General transcription regulation (P0002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9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Toll receptor signaling pathway (P0005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0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Ras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439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8161F0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1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Methylmalonyl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275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8161F0">
        <w:trPr>
          <w:trHeight w:val="255"/>
        </w:trPr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2</w:t>
            </w:r>
          </w:p>
        </w:tc>
        <w:tc>
          <w:tcPr>
            <w:tcW w:w="6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eneral transcription by RNA polymerase I (P00022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3</w:t>
            </w:r>
          </w:p>
        </w:tc>
        <w:tc>
          <w:tcPr>
            <w:tcW w:w="677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T cell activation (P00053)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4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FGF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2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5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TGF-beta signaling pathway (P0005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6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FAS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2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7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lasminogen activating cascade (P0005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7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0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8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ndothel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1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9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EGF receptor signaling pathway (P000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0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38 MAPK pathway (P05918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1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arkinson disease (P0004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2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Cytoskeletal regulation by Rho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TPase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(P000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.2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3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PDGF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47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4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Opioid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rodynorph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59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5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Opioid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roenkephal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5915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6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Nicotinic acetylcholine receptor signaling pathway (P0004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7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7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Cadherin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pathway (P000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6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3.4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8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Enkephal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release (P05913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9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lood coagulation (P000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9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0.9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0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Dopamine receptor mediated signaling pathway (P0591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1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Muscarinic acetylcholine receptor 1 and 3 signaling pathway (P0004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2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B cell activation (P0001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3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Angiotensin II-stimulated signaling through G proteins and beta-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arrestin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 xml:space="preserve"> (P0591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.1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4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Metabotropic glutamate receptor group I pathway (P00041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5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Metabotropic glutamate receptor group II pathway (P00040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6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CCKR </w:t>
            </w: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ignaling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map (P06959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2.3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7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Pyruvate metabolism (P02772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8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  <w:t>Gonadotropin releasing hormone receptor pathway (P06664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8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4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en-US"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  <w:tr w:rsidR="009C371B" w:rsidRPr="00FB6C78" w:rsidTr="00F210ED">
        <w:trPr>
          <w:trHeight w:val="255"/>
        </w:trPr>
        <w:tc>
          <w:tcPr>
            <w:tcW w:w="34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59</w:t>
            </w:r>
          </w:p>
        </w:tc>
        <w:tc>
          <w:tcPr>
            <w:tcW w:w="6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proofErr w:type="spellStart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SCW_signaling_pathway</w:t>
            </w:r>
            <w:proofErr w:type="spellEnd"/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 xml:space="preserve"> (P06216)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1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  <w:r w:rsidRPr="00FB6C78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  <w:t>0.6</w:t>
            </w:r>
          </w:p>
        </w:tc>
        <w:tc>
          <w:tcPr>
            <w:tcW w:w="426" w:type="dxa"/>
            <w:tcBorders>
              <w:top w:val="nil"/>
              <w:left w:val="single" w:sz="4" w:space="0" w:color="auto"/>
              <w:righ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75" w:type="dxa"/>
            <w:tcBorders>
              <w:top w:val="nil"/>
              <w:left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460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  <w:tc>
          <w:tcPr>
            <w:tcW w:w="562" w:type="dxa"/>
            <w:tcBorders>
              <w:top w:val="nil"/>
            </w:tcBorders>
            <w:vAlign w:val="bottom"/>
          </w:tcPr>
          <w:p w:rsidR="009C371B" w:rsidRPr="00FB6C78" w:rsidRDefault="009C371B" w:rsidP="00645A1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it-IT"/>
              </w:rPr>
            </w:pPr>
          </w:p>
        </w:tc>
      </w:tr>
    </w:tbl>
    <w:p w:rsidR="009C371B" w:rsidRDefault="009C371B" w:rsidP="00312205">
      <w:pPr>
        <w:spacing w:after="0" w:line="360" w:lineRule="auto"/>
        <w:rPr>
          <w:rFonts w:cs="Times New Roman"/>
          <w:sz w:val="16"/>
          <w:szCs w:val="16"/>
          <w:lang w:val="en-GB"/>
        </w:rPr>
      </w:pPr>
    </w:p>
    <w:sectPr w:rsidR="009C371B" w:rsidSect="00D05035">
      <w:pgSz w:w="16838" w:h="11906" w:orient="landscape"/>
      <w:pgMar w:top="1134" w:right="1417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32DCE" w:rsidRDefault="00D32DCE" w:rsidP="0045584D">
      <w:pPr>
        <w:spacing w:after="0" w:line="240" w:lineRule="auto"/>
      </w:pPr>
      <w:r>
        <w:separator/>
      </w:r>
    </w:p>
  </w:endnote>
  <w:endnote w:type="continuationSeparator" w:id="0">
    <w:p w:rsidR="00D32DCE" w:rsidRDefault="00D32DCE" w:rsidP="0045584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5001695"/>
      <w:docPartObj>
        <w:docPartGallery w:val="Page Numbers (Bottom of Page)"/>
        <w:docPartUnique/>
      </w:docPartObj>
    </w:sdtPr>
    <w:sdtEndPr/>
    <w:sdtContent>
      <w:p w:rsidR="00B93600" w:rsidRDefault="001B15E3">
        <w:pPr>
          <w:pStyle w:val="Footer"/>
          <w:jc w:val="right"/>
        </w:pPr>
        <w:r>
          <w:fldChar w:fldCharType="begin"/>
        </w:r>
        <w:r w:rsidR="009C371B">
          <w:instrText xml:space="preserve"> PAGE   \* MERGEFORMAT </w:instrText>
        </w:r>
        <w:r>
          <w:fldChar w:fldCharType="separate"/>
        </w:r>
        <w:r w:rsidR="00337ABF">
          <w:rPr>
            <w:noProof/>
          </w:rPr>
          <w:t>3</w:t>
        </w:r>
        <w:r>
          <w:fldChar w:fldCharType="end"/>
        </w:r>
      </w:p>
    </w:sdtContent>
  </w:sdt>
  <w:p w:rsidR="00B93600" w:rsidRDefault="00D32DC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32DCE" w:rsidRDefault="00D32DCE" w:rsidP="0045584D">
      <w:pPr>
        <w:spacing w:after="0" w:line="240" w:lineRule="auto"/>
      </w:pPr>
      <w:r>
        <w:separator/>
      </w:r>
    </w:p>
  </w:footnote>
  <w:footnote w:type="continuationSeparator" w:id="0">
    <w:p w:rsidR="00D32DCE" w:rsidRDefault="00D32DCE" w:rsidP="0045584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08"/>
  <w:hyphenationZone w:val="283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C371B"/>
    <w:rsid w:val="00012553"/>
    <w:rsid w:val="001221EC"/>
    <w:rsid w:val="001B15E3"/>
    <w:rsid w:val="00312205"/>
    <w:rsid w:val="00322FDB"/>
    <w:rsid w:val="00337ABF"/>
    <w:rsid w:val="003D3380"/>
    <w:rsid w:val="00437930"/>
    <w:rsid w:val="0045584D"/>
    <w:rsid w:val="006B27F3"/>
    <w:rsid w:val="006D5D3E"/>
    <w:rsid w:val="008161F0"/>
    <w:rsid w:val="008F7460"/>
    <w:rsid w:val="0097256C"/>
    <w:rsid w:val="009C371B"/>
    <w:rsid w:val="009D11C6"/>
    <w:rsid w:val="00A412D6"/>
    <w:rsid w:val="00A9764A"/>
    <w:rsid w:val="00B934A6"/>
    <w:rsid w:val="00D05035"/>
    <w:rsid w:val="00D32DCE"/>
    <w:rsid w:val="00DB470B"/>
    <w:rsid w:val="00F210ED"/>
    <w:rsid w:val="00F401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37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71B"/>
  </w:style>
  <w:style w:type="paragraph" w:styleId="BalloonText">
    <w:name w:val="Balloon Text"/>
    <w:basedOn w:val="Normal"/>
    <w:link w:val="BalloonTextChar"/>
    <w:uiPriority w:val="99"/>
    <w:semiHidden/>
    <w:unhideWhenUsed/>
    <w:rsid w:val="00F21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0E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9C371B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C371B"/>
  </w:style>
  <w:style w:type="paragraph" w:styleId="BalloonText">
    <w:name w:val="Balloon Text"/>
    <w:basedOn w:val="Normal"/>
    <w:link w:val="BalloonTextChar"/>
    <w:uiPriority w:val="99"/>
    <w:semiHidden/>
    <w:unhideWhenUsed/>
    <w:rsid w:val="00F210E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210ED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068</Words>
  <Characters>6090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4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izzamigliosara</dc:creator>
  <cp:lastModifiedBy>m.g</cp:lastModifiedBy>
  <cp:revision>2</cp:revision>
  <dcterms:created xsi:type="dcterms:W3CDTF">2017-05-23T06:36:00Z</dcterms:created>
  <dcterms:modified xsi:type="dcterms:W3CDTF">2017-05-23T06:36:00Z</dcterms:modified>
</cp:coreProperties>
</file>